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8E290" w14:textId="0672379F" w:rsidR="00F23F33" w:rsidRPr="008C13A2" w:rsidRDefault="00F23F33" w:rsidP="008C13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536531"/>
      <w:r w:rsidRPr="008C13A2">
        <w:rPr>
          <w:rFonts w:ascii="Times New Roman" w:hAnsi="Times New Roman" w:cs="Times New Roman"/>
          <w:b/>
          <w:sz w:val="24"/>
          <w:szCs w:val="24"/>
        </w:rPr>
        <w:t>S3</w:t>
      </w:r>
      <w:r w:rsidR="008C13A2" w:rsidRPr="008C1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13A2" w:rsidRPr="008C13A2">
        <w:rPr>
          <w:rFonts w:ascii="Times New Roman" w:hAnsi="Times New Roman" w:cs="Times New Roman"/>
          <w:b/>
          <w:sz w:val="24"/>
          <w:szCs w:val="24"/>
        </w:rPr>
        <w:t>Ta</w:t>
      </w:r>
      <w:bookmarkStart w:id="1" w:name="_GoBack"/>
      <w:bookmarkEnd w:id="1"/>
      <w:r w:rsidR="008C13A2" w:rsidRPr="008C13A2">
        <w:rPr>
          <w:rFonts w:ascii="Times New Roman" w:hAnsi="Times New Roman" w:cs="Times New Roman"/>
          <w:b/>
          <w:sz w:val="24"/>
          <w:szCs w:val="24"/>
        </w:rPr>
        <w:t>ble</w:t>
      </w:r>
      <w:r w:rsidRPr="008C13A2">
        <w:rPr>
          <w:rFonts w:ascii="Times New Roman" w:hAnsi="Times New Roman" w:cs="Times New Roman"/>
          <w:b/>
          <w:sz w:val="24"/>
          <w:szCs w:val="24"/>
        </w:rPr>
        <w:t>.</w:t>
      </w:r>
      <w:r w:rsidRPr="008C13A2">
        <w:rPr>
          <w:rFonts w:ascii="Times New Roman" w:hAnsi="Times New Roman" w:cs="Times New Roman"/>
          <w:b/>
          <w:sz w:val="24"/>
          <w:szCs w:val="24"/>
        </w:rPr>
        <w:t xml:space="preserve"> A list of the analyzed variables; </w:t>
      </w:r>
      <w:r w:rsidRPr="008C13A2">
        <w:rPr>
          <w:rFonts w:ascii="Times New Roman" w:hAnsi="Times New Roman" w:cs="Times New Roman"/>
          <w:b/>
          <w:noProof/>
          <w:sz w:val="24"/>
          <w:szCs w:val="24"/>
        </w:rPr>
        <w:t>species prevalence in</w:t>
      </w:r>
      <w:r w:rsidRPr="008C13A2">
        <w:rPr>
          <w:rFonts w:ascii="Times New Roman" w:hAnsi="Times New Roman" w:cs="Times New Roman"/>
          <w:b/>
          <w:sz w:val="24"/>
          <w:szCs w:val="24"/>
        </w:rPr>
        <w:t xml:space="preserve"> secondary open habitat and 9 environmental predictors.</w:t>
      </w:r>
      <w:r w:rsidRPr="008C13A2">
        <w:rPr>
          <w:rFonts w:ascii="Times New Roman" w:hAnsi="Times New Roman" w:cs="Times New Roman"/>
          <w:sz w:val="24"/>
          <w:szCs w:val="24"/>
        </w:rPr>
        <w:t xml:space="preserve"> Species prevalence in secondary open habitat (SO); the number of occurrence records in secondary open habitats divided by the number of occurrence records in primary and secondary open habitat. Niche overlap; values of </w:t>
      </w:r>
      <w:proofErr w:type="spellStart"/>
      <w:r w:rsidRPr="008C13A2">
        <w:rPr>
          <w:rFonts w:ascii="Times New Roman" w:hAnsi="Times New Roman" w:cs="Times New Roman"/>
          <w:sz w:val="24"/>
          <w:szCs w:val="24"/>
        </w:rPr>
        <w:t>Schoener’s</w:t>
      </w:r>
      <w:proofErr w:type="spellEnd"/>
      <w:r w:rsidRPr="008C13A2">
        <w:rPr>
          <w:rFonts w:ascii="Times New Roman" w:hAnsi="Times New Roman" w:cs="Times New Roman"/>
          <w:sz w:val="24"/>
          <w:szCs w:val="24"/>
        </w:rPr>
        <w:t xml:space="preserve"> D showing climate niche overlap between primary and secondary open habitat.</w:t>
      </w:r>
    </w:p>
    <w:tbl>
      <w:tblPr>
        <w:tblStyle w:val="TableGrid"/>
        <w:tblW w:w="1375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74"/>
        <w:gridCol w:w="1159"/>
        <w:gridCol w:w="1159"/>
        <w:gridCol w:w="1337"/>
        <w:gridCol w:w="982"/>
        <w:gridCol w:w="1428"/>
        <w:gridCol w:w="890"/>
        <w:gridCol w:w="953"/>
        <w:gridCol w:w="1276"/>
        <w:gridCol w:w="1249"/>
        <w:gridCol w:w="1444"/>
      </w:tblGrid>
      <w:tr w:rsidR="00F23F33" w:rsidRPr="008C13A2" w14:paraId="0115D75B" w14:textId="77777777" w:rsidTr="000B5D11">
        <w:trPr>
          <w:trHeight w:val="360"/>
        </w:trPr>
        <w:tc>
          <w:tcPr>
            <w:tcW w:w="1874" w:type="dxa"/>
          </w:tcPr>
          <w:bookmarkEnd w:id="0"/>
          <w:p w14:paraId="18B8778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Species Name</w:t>
            </w:r>
          </w:p>
        </w:tc>
        <w:tc>
          <w:tcPr>
            <w:tcW w:w="1159" w:type="dxa"/>
          </w:tcPr>
          <w:p w14:paraId="77CDEE8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</w:p>
        </w:tc>
        <w:tc>
          <w:tcPr>
            <w:tcW w:w="1159" w:type="dxa"/>
          </w:tcPr>
          <w:p w14:paraId="32456AC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Current range size</w:t>
            </w:r>
          </w:p>
        </w:tc>
        <w:tc>
          <w:tcPr>
            <w:tcW w:w="1337" w:type="dxa"/>
          </w:tcPr>
          <w:p w14:paraId="2C1DCF6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Species preference for open habitat</w:t>
            </w:r>
          </w:p>
        </w:tc>
        <w:tc>
          <w:tcPr>
            <w:tcW w:w="982" w:type="dxa"/>
          </w:tcPr>
          <w:p w14:paraId="0EAB437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ean elevation</w:t>
            </w:r>
          </w:p>
        </w:tc>
        <w:tc>
          <w:tcPr>
            <w:tcW w:w="1428" w:type="dxa"/>
          </w:tcPr>
          <w:p w14:paraId="5B4909C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vailability of secondary open habitat</w:t>
            </w:r>
          </w:p>
        </w:tc>
        <w:tc>
          <w:tcPr>
            <w:tcW w:w="890" w:type="dxa"/>
          </w:tcPr>
          <w:p w14:paraId="1C08B1F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Niche overlap</w:t>
            </w:r>
          </w:p>
        </w:tc>
        <w:tc>
          <w:tcPr>
            <w:tcW w:w="953" w:type="dxa"/>
          </w:tcPr>
          <w:p w14:paraId="14A0440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Niche volume</w:t>
            </w:r>
          </w:p>
        </w:tc>
        <w:tc>
          <w:tcPr>
            <w:tcW w:w="1276" w:type="dxa"/>
          </w:tcPr>
          <w:p w14:paraId="635F48B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edian of temperature</w:t>
            </w:r>
          </w:p>
        </w:tc>
        <w:tc>
          <w:tcPr>
            <w:tcW w:w="1249" w:type="dxa"/>
          </w:tcPr>
          <w:p w14:paraId="5976665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edian of precipitation</w:t>
            </w:r>
          </w:p>
        </w:tc>
        <w:tc>
          <w:tcPr>
            <w:tcW w:w="1444" w:type="dxa"/>
          </w:tcPr>
          <w:p w14:paraId="2E40A56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Life Form – dispersal types</w:t>
            </w:r>
          </w:p>
        </w:tc>
      </w:tr>
      <w:tr w:rsidR="00F23F33" w:rsidRPr="008C13A2" w14:paraId="41290A1F" w14:textId="77777777" w:rsidTr="000B5D11">
        <w:trPr>
          <w:trHeight w:val="360"/>
        </w:trPr>
        <w:tc>
          <w:tcPr>
            <w:tcW w:w="1874" w:type="dxa"/>
          </w:tcPr>
          <w:p w14:paraId="3DF3725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gnipila</w:t>
            </w:r>
            <w:proofErr w:type="spellEnd"/>
          </w:p>
        </w:tc>
        <w:tc>
          <w:tcPr>
            <w:tcW w:w="1159" w:type="dxa"/>
          </w:tcPr>
          <w:p w14:paraId="3F77050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59" w:type="dxa"/>
          </w:tcPr>
          <w:p w14:paraId="54086EB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337" w:type="dxa"/>
          </w:tcPr>
          <w:p w14:paraId="628BB9B8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82" w:type="dxa"/>
          </w:tcPr>
          <w:p w14:paraId="2560A8E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428" w:type="dxa"/>
          </w:tcPr>
          <w:p w14:paraId="083B7BD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0" w:type="dxa"/>
          </w:tcPr>
          <w:p w14:paraId="6D0A67C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3" w:type="dxa"/>
          </w:tcPr>
          <w:p w14:paraId="433C2F7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14:paraId="76F67AF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49" w:type="dxa"/>
          </w:tcPr>
          <w:p w14:paraId="68D93F0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444" w:type="dxa"/>
          </w:tcPr>
          <w:p w14:paraId="7154114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F23F33" w:rsidRPr="008C13A2" w14:paraId="568A1647" w14:textId="77777777" w:rsidTr="000B5D11">
        <w:trPr>
          <w:trHeight w:val="360"/>
        </w:trPr>
        <w:tc>
          <w:tcPr>
            <w:tcW w:w="1874" w:type="dxa"/>
          </w:tcPr>
          <w:p w14:paraId="5E761C0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nserinifolia</w:t>
            </w:r>
            <w:proofErr w:type="spellEnd"/>
          </w:p>
        </w:tc>
        <w:tc>
          <w:tcPr>
            <w:tcW w:w="1159" w:type="dxa"/>
          </w:tcPr>
          <w:p w14:paraId="741D3CE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159" w:type="dxa"/>
          </w:tcPr>
          <w:p w14:paraId="20B69BB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2518</w:t>
            </w:r>
          </w:p>
        </w:tc>
        <w:tc>
          <w:tcPr>
            <w:tcW w:w="1337" w:type="dxa"/>
          </w:tcPr>
          <w:p w14:paraId="1880E366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82" w:type="dxa"/>
          </w:tcPr>
          <w:p w14:paraId="23A075B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428" w:type="dxa"/>
          </w:tcPr>
          <w:p w14:paraId="5DD0565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0" w:type="dxa"/>
          </w:tcPr>
          <w:p w14:paraId="1C8CA97D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53" w:type="dxa"/>
          </w:tcPr>
          <w:p w14:paraId="5B4ED32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</w:tcPr>
          <w:p w14:paraId="7A06BE6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49" w:type="dxa"/>
          </w:tcPr>
          <w:p w14:paraId="6FC45E3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444" w:type="dxa"/>
          </w:tcPr>
          <w:p w14:paraId="5B5E951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001B1AB0" w14:textId="77777777" w:rsidTr="000B5D11">
        <w:trPr>
          <w:trHeight w:val="360"/>
        </w:trPr>
        <w:tc>
          <w:tcPr>
            <w:tcW w:w="1874" w:type="dxa"/>
          </w:tcPr>
          <w:p w14:paraId="0A857ED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buchananii</w:t>
            </w:r>
            <w:proofErr w:type="spellEnd"/>
          </w:p>
        </w:tc>
        <w:tc>
          <w:tcPr>
            <w:tcW w:w="1159" w:type="dxa"/>
          </w:tcPr>
          <w:p w14:paraId="3E6061F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59" w:type="dxa"/>
          </w:tcPr>
          <w:p w14:paraId="129B025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37" w:type="dxa"/>
          </w:tcPr>
          <w:p w14:paraId="5FB6AE7B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82" w:type="dxa"/>
          </w:tcPr>
          <w:p w14:paraId="7E5098D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428" w:type="dxa"/>
          </w:tcPr>
          <w:p w14:paraId="75039EF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90" w:type="dxa"/>
          </w:tcPr>
          <w:p w14:paraId="26F601C9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3" w:type="dxa"/>
          </w:tcPr>
          <w:p w14:paraId="46AF3B5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</w:tcPr>
          <w:p w14:paraId="4B84186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49" w:type="dxa"/>
          </w:tcPr>
          <w:p w14:paraId="25A7F55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444" w:type="dxa"/>
          </w:tcPr>
          <w:p w14:paraId="377AE11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Rhizomat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icrophyllae</w:t>
            </w:r>
            <w:proofErr w:type="spellEnd"/>
          </w:p>
        </w:tc>
      </w:tr>
      <w:tr w:rsidR="00F23F33" w:rsidRPr="008C13A2" w14:paraId="3930B05F" w14:textId="77777777" w:rsidTr="000B5D11">
        <w:trPr>
          <w:trHeight w:val="360"/>
        </w:trPr>
        <w:tc>
          <w:tcPr>
            <w:tcW w:w="1874" w:type="dxa"/>
          </w:tcPr>
          <w:p w14:paraId="2ADB7CC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caesiiglauca</w:t>
            </w:r>
            <w:proofErr w:type="spellEnd"/>
          </w:p>
        </w:tc>
        <w:tc>
          <w:tcPr>
            <w:tcW w:w="1159" w:type="dxa"/>
          </w:tcPr>
          <w:p w14:paraId="414F740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59" w:type="dxa"/>
          </w:tcPr>
          <w:p w14:paraId="20240C1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  <w:tc>
          <w:tcPr>
            <w:tcW w:w="1337" w:type="dxa"/>
          </w:tcPr>
          <w:p w14:paraId="21EF8686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82" w:type="dxa"/>
          </w:tcPr>
          <w:p w14:paraId="7D088BC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940</w:t>
            </w:r>
          </w:p>
        </w:tc>
        <w:tc>
          <w:tcPr>
            <w:tcW w:w="1428" w:type="dxa"/>
          </w:tcPr>
          <w:p w14:paraId="4BE868D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90" w:type="dxa"/>
          </w:tcPr>
          <w:p w14:paraId="2E0A64C2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53" w:type="dxa"/>
          </w:tcPr>
          <w:p w14:paraId="5FC834D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276" w:type="dxa"/>
          </w:tcPr>
          <w:p w14:paraId="1EA068E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49" w:type="dxa"/>
          </w:tcPr>
          <w:p w14:paraId="0AE4903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1444" w:type="dxa"/>
          </w:tcPr>
          <w:p w14:paraId="7D7CD62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33DBF95D" w14:textId="77777777" w:rsidTr="000B5D11">
        <w:trPr>
          <w:trHeight w:val="360"/>
        </w:trPr>
        <w:tc>
          <w:tcPr>
            <w:tcW w:w="1874" w:type="dxa"/>
          </w:tcPr>
          <w:p w14:paraId="1BEAFF7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dumicola</w:t>
            </w:r>
            <w:proofErr w:type="spellEnd"/>
          </w:p>
        </w:tc>
        <w:tc>
          <w:tcPr>
            <w:tcW w:w="1159" w:type="dxa"/>
          </w:tcPr>
          <w:p w14:paraId="2157084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59" w:type="dxa"/>
          </w:tcPr>
          <w:p w14:paraId="22E4ED9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7" w:type="dxa"/>
          </w:tcPr>
          <w:p w14:paraId="437BD8B4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2" w:type="dxa"/>
          </w:tcPr>
          <w:p w14:paraId="01354E3B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428" w:type="dxa"/>
          </w:tcPr>
          <w:p w14:paraId="7506E2E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90" w:type="dxa"/>
          </w:tcPr>
          <w:p w14:paraId="243CB8D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53" w:type="dxa"/>
          </w:tcPr>
          <w:p w14:paraId="488B5F7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76" w:type="dxa"/>
          </w:tcPr>
          <w:p w14:paraId="25DAA99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49" w:type="dxa"/>
          </w:tcPr>
          <w:p w14:paraId="50A87FE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444" w:type="dxa"/>
          </w:tcPr>
          <w:p w14:paraId="6B40E69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76915415" w14:textId="77777777" w:rsidTr="000B5D11">
        <w:trPr>
          <w:trHeight w:val="360"/>
        </w:trPr>
        <w:tc>
          <w:tcPr>
            <w:tcW w:w="1874" w:type="dxa"/>
          </w:tcPr>
          <w:p w14:paraId="18FA470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emittens</w:t>
            </w:r>
            <w:proofErr w:type="spellEnd"/>
          </w:p>
        </w:tc>
        <w:tc>
          <w:tcPr>
            <w:tcW w:w="1159" w:type="dxa"/>
          </w:tcPr>
          <w:p w14:paraId="5483435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59" w:type="dxa"/>
          </w:tcPr>
          <w:p w14:paraId="4ABA2C4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37" w:type="dxa"/>
          </w:tcPr>
          <w:p w14:paraId="63408B6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82" w:type="dxa"/>
          </w:tcPr>
          <w:p w14:paraId="3E3208A7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428" w:type="dxa"/>
          </w:tcPr>
          <w:p w14:paraId="2082B4A7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0" w:type="dxa"/>
          </w:tcPr>
          <w:p w14:paraId="5159372B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53" w:type="dxa"/>
          </w:tcPr>
          <w:p w14:paraId="66A657EB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</w:tcPr>
          <w:p w14:paraId="1687B069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49" w:type="dxa"/>
          </w:tcPr>
          <w:p w14:paraId="6E875E0B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44" w:type="dxa"/>
          </w:tcPr>
          <w:p w14:paraId="5A2FCB2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29928A87" w14:textId="77777777" w:rsidTr="000B5D11">
        <w:trPr>
          <w:trHeight w:val="360"/>
        </w:trPr>
        <w:tc>
          <w:tcPr>
            <w:tcW w:w="1874" w:type="dxa"/>
          </w:tcPr>
          <w:p w14:paraId="40539D5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fissistipula</w:t>
            </w:r>
            <w:proofErr w:type="spellEnd"/>
          </w:p>
        </w:tc>
        <w:tc>
          <w:tcPr>
            <w:tcW w:w="1159" w:type="dxa"/>
          </w:tcPr>
          <w:p w14:paraId="62C717A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59" w:type="dxa"/>
          </w:tcPr>
          <w:p w14:paraId="0AE3126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337" w:type="dxa"/>
          </w:tcPr>
          <w:p w14:paraId="4444A2E6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82" w:type="dxa"/>
          </w:tcPr>
          <w:p w14:paraId="182A29F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17</w:t>
            </w:r>
          </w:p>
        </w:tc>
        <w:tc>
          <w:tcPr>
            <w:tcW w:w="1428" w:type="dxa"/>
          </w:tcPr>
          <w:p w14:paraId="2498F5D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90" w:type="dxa"/>
          </w:tcPr>
          <w:p w14:paraId="1B1B544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53" w:type="dxa"/>
          </w:tcPr>
          <w:p w14:paraId="027C08B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</w:tcPr>
          <w:p w14:paraId="6B67632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49" w:type="dxa"/>
          </w:tcPr>
          <w:p w14:paraId="7853564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444" w:type="dxa"/>
          </w:tcPr>
          <w:p w14:paraId="3022292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58C5D2CE" w14:textId="77777777" w:rsidTr="000B5D11">
        <w:trPr>
          <w:trHeight w:val="360"/>
        </w:trPr>
        <w:tc>
          <w:tcPr>
            <w:tcW w:w="1874" w:type="dxa"/>
          </w:tcPr>
          <w:p w14:paraId="75D9151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glabra</w:t>
            </w:r>
            <w:proofErr w:type="spellEnd"/>
          </w:p>
        </w:tc>
        <w:tc>
          <w:tcPr>
            <w:tcW w:w="1159" w:type="dxa"/>
          </w:tcPr>
          <w:p w14:paraId="240AE81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59" w:type="dxa"/>
          </w:tcPr>
          <w:p w14:paraId="5176F1B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37" w:type="dxa"/>
          </w:tcPr>
          <w:p w14:paraId="5B237270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82" w:type="dxa"/>
          </w:tcPr>
          <w:p w14:paraId="79EA09A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96</w:t>
            </w:r>
          </w:p>
        </w:tc>
        <w:tc>
          <w:tcPr>
            <w:tcW w:w="1428" w:type="dxa"/>
          </w:tcPr>
          <w:p w14:paraId="22822DA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90" w:type="dxa"/>
          </w:tcPr>
          <w:p w14:paraId="771D560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53" w:type="dxa"/>
          </w:tcPr>
          <w:p w14:paraId="3B7A0A8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</w:tcPr>
          <w:p w14:paraId="53F2E20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49" w:type="dxa"/>
          </w:tcPr>
          <w:p w14:paraId="27D6834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444" w:type="dxa"/>
          </w:tcPr>
          <w:p w14:paraId="6B773F5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F23F33" w:rsidRPr="008C13A2" w14:paraId="48467C74" w14:textId="77777777" w:rsidTr="000B5D11">
        <w:trPr>
          <w:trHeight w:val="360"/>
        </w:trPr>
        <w:tc>
          <w:tcPr>
            <w:tcW w:w="1874" w:type="dxa"/>
          </w:tcPr>
          <w:p w14:paraId="38351FB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9" w:type="dxa"/>
          </w:tcPr>
          <w:p w14:paraId="690FC65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59" w:type="dxa"/>
          </w:tcPr>
          <w:p w14:paraId="1D38DD4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337" w:type="dxa"/>
          </w:tcPr>
          <w:p w14:paraId="298DFFA7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82" w:type="dxa"/>
          </w:tcPr>
          <w:p w14:paraId="4795841B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1428" w:type="dxa"/>
          </w:tcPr>
          <w:p w14:paraId="4DF9E2D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90" w:type="dxa"/>
          </w:tcPr>
          <w:p w14:paraId="06811713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53" w:type="dxa"/>
          </w:tcPr>
          <w:p w14:paraId="215EDEC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76" w:type="dxa"/>
          </w:tcPr>
          <w:p w14:paraId="4F94B4C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49" w:type="dxa"/>
          </w:tcPr>
          <w:p w14:paraId="16E8439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444" w:type="dxa"/>
          </w:tcPr>
          <w:p w14:paraId="6776812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Rhizomat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icrophyllae</w:t>
            </w:r>
            <w:proofErr w:type="spellEnd"/>
          </w:p>
        </w:tc>
      </w:tr>
      <w:tr w:rsidR="00F23F33" w:rsidRPr="008C13A2" w14:paraId="69AE491E" w14:textId="77777777" w:rsidTr="000B5D11">
        <w:trPr>
          <w:trHeight w:val="360"/>
        </w:trPr>
        <w:tc>
          <w:tcPr>
            <w:tcW w:w="1874" w:type="dxa"/>
          </w:tcPr>
          <w:p w14:paraId="5321579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juvenca</w:t>
            </w:r>
            <w:proofErr w:type="spellEnd"/>
          </w:p>
        </w:tc>
        <w:tc>
          <w:tcPr>
            <w:tcW w:w="1159" w:type="dxa"/>
          </w:tcPr>
          <w:p w14:paraId="41291EF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59" w:type="dxa"/>
          </w:tcPr>
          <w:p w14:paraId="6195693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37" w:type="dxa"/>
          </w:tcPr>
          <w:p w14:paraId="3BF1E5AE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82" w:type="dxa"/>
          </w:tcPr>
          <w:p w14:paraId="4A050C5E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428" w:type="dxa"/>
          </w:tcPr>
          <w:p w14:paraId="3EB848EA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90" w:type="dxa"/>
          </w:tcPr>
          <w:p w14:paraId="3ED21FE2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53" w:type="dxa"/>
          </w:tcPr>
          <w:p w14:paraId="1E1E0A01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</w:tcPr>
          <w:p w14:paraId="0172873B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49" w:type="dxa"/>
          </w:tcPr>
          <w:p w14:paraId="21BAA51F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444" w:type="dxa"/>
          </w:tcPr>
          <w:p w14:paraId="105D631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Stoloniferous</w:t>
            </w:r>
          </w:p>
        </w:tc>
      </w:tr>
      <w:tr w:rsidR="00F23F33" w:rsidRPr="008C13A2" w14:paraId="3C90C71B" w14:textId="77777777" w:rsidTr="000B5D11">
        <w:trPr>
          <w:trHeight w:val="360"/>
        </w:trPr>
        <w:tc>
          <w:tcPr>
            <w:tcW w:w="1874" w:type="dxa"/>
          </w:tcPr>
          <w:p w14:paraId="5E38067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microphyll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microphylla</w:t>
            </w:r>
            <w:proofErr w:type="spellEnd"/>
          </w:p>
        </w:tc>
        <w:tc>
          <w:tcPr>
            <w:tcW w:w="1159" w:type="dxa"/>
          </w:tcPr>
          <w:p w14:paraId="265CB71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59" w:type="dxa"/>
          </w:tcPr>
          <w:p w14:paraId="4DE86EC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37" w:type="dxa"/>
          </w:tcPr>
          <w:p w14:paraId="68EEB370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2" w:type="dxa"/>
          </w:tcPr>
          <w:p w14:paraId="2866C627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428" w:type="dxa"/>
          </w:tcPr>
          <w:p w14:paraId="09CC8051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0" w:type="dxa"/>
          </w:tcPr>
          <w:p w14:paraId="0563551B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3" w:type="dxa"/>
          </w:tcPr>
          <w:p w14:paraId="4EC4B0B1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14:paraId="6ABB65DE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9" w:type="dxa"/>
          </w:tcPr>
          <w:p w14:paraId="323FE13F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44" w:type="dxa"/>
          </w:tcPr>
          <w:p w14:paraId="57B1016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Rhizomat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icrophyllae</w:t>
            </w:r>
            <w:proofErr w:type="spellEnd"/>
          </w:p>
        </w:tc>
      </w:tr>
      <w:tr w:rsidR="00F23F33" w:rsidRPr="008C13A2" w14:paraId="6210353F" w14:textId="77777777" w:rsidTr="000B5D11">
        <w:trPr>
          <w:trHeight w:val="360"/>
        </w:trPr>
        <w:tc>
          <w:tcPr>
            <w:tcW w:w="1874" w:type="dxa"/>
          </w:tcPr>
          <w:p w14:paraId="1933311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microphyll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pauciglochidiata</w:t>
            </w:r>
            <w:proofErr w:type="spellEnd"/>
          </w:p>
        </w:tc>
        <w:tc>
          <w:tcPr>
            <w:tcW w:w="1159" w:type="dxa"/>
          </w:tcPr>
          <w:p w14:paraId="5BEF613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59" w:type="dxa"/>
          </w:tcPr>
          <w:p w14:paraId="0970C88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37" w:type="dxa"/>
          </w:tcPr>
          <w:p w14:paraId="46CAC00F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82" w:type="dxa"/>
          </w:tcPr>
          <w:p w14:paraId="6B36DC6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28" w:type="dxa"/>
          </w:tcPr>
          <w:p w14:paraId="32B3782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0" w:type="dxa"/>
          </w:tcPr>
          <w:p w14:paraId="2A142963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53" w:type="dxa"/>
          </w:tcPr>
          <w:p w14:paraId="6284728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14:paraId="0E2BCF9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49" w:type="dxa"/>
          </w:tcPr>
          <w:p w14:paraId="41C8709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1444" w:type="dxa"/>
          </w:tcPr>
          <w:p w14:paraId="4193E6F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Rhizomat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icrophyllae</w:t>
            </w:r>
            <w:proofErr w:type="spellEnd"/>
          </w:p>
        </w:tc>
      </w:tr>
      <w:tr w:rsidR="00F23F33" w:rsidRPr="008C13A2" w14:paraId="4D812908" w14:textId="77777777" w:rsidTr="000B5D11">
        <w:trPr>
          <w:trHeight w:val="360"/>
        </w:trPr>
        <w:tc>
          <w:tcPr>
            <w:tcW w:w="1874" w:type="dxa"/>
          </w:tcPr>
          <w:p w14:paraId="22D78F7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nor</w:t>
            </w:r>
          </w:p>
        </w:tc>
        <w:tc>
          <w:tcPr>
            <w:tcW w:w="1159" w:type="dxa"/>
          </w:tcPr>
          <w:p w14:paraId="42A7E9C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159" w:type="dxa"/>
          </w:tcPr>
          <w:p w14:paraId="3EC0427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7" w:type="dxa"/>
          </w:tcPr>
          <w:p w14:paraId="70C1F05E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82" w:type="dxa"/>
          </w:tcPr>
          <w:p w14:paraId="5B2F47FF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428" w:type="dxa"/>
          </w:tcPr>
          <w:p w14:paraId="3FE9F999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0" w:type="dxa"/>
          </w:tcPr>
          <w:p w14:paraId="0E193502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3" w:type="dxa"/>
          </w:tcPr>
          <w:p w14:paraId="781339B5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</w:tcPr>
          <w:p w14:paraId="1499C67F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49" w:type="dxa"/>
          </w:tcPr>
          <w:p w14:paraId="6A60C5C9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444" w:type="dxa"/>
          </w:tcPr>
          <w:p w14:paraId="1D908D1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20DC1666" w14:textId="77777777" w:rsidTr="000B5D11">
        <w:trPr>
          <w:trHeight w:val="360"/>
        </w:trPr>
        <w:tc>
          <w:tcPr>
            <w:tcW w:w="1874" w:type="dxa"/>
          </w:tcPr>
          <w:p w14:paraId="6F0FFFE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ovae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zelandiae</w:t>
            </w:r>
            <w:proofErr w:type="spellEnd"/>
          </w:p>
        </w:tc>
        <w:tc>
          <w:tcPr>
            <w:tcW w:w="1159" w:type="dxa"/>
          </w:tcPr>
          <w:p w14:paraId="53D9459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59" w:type="dxa"/>
          </w:tcPr>
          <w:p w14:paraId="51508C4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337" w:type="dxa"/>
          </w:tcPr>
          <w:p w14:paraId="1A214287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82" w:type="dxa"/>
          </w:tcPr>
          <w:p w14:paraId="0901EF4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428" w:type="dxa"/>
          </w:tcPr>
          <w:p w14:paraId="2A44BC5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90" w:type="dxa"/>
          </w:tcPr>
          <w:p w14:paraId="29FA887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53" w:type="dxa"/>
          </w:tcPr>
          <w:p w14:paraId="0B51E07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76" w:type="dxa"/>
          </w:tcPr>
          <w:p w14:paraId="5F1C5D7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49" w:type="dxa"/>
          </w:tcPr>
          <w:p w14:paraId="5E3B69B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444" w:type="dxa"/>
          </w:tcPr>
          <w:p w14:paraId="28535B2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46A70E50" w14:textId="77777777" w:rsidTr="000B5D11">
        <w:trPr>
          <w:trHeight w:val="360"/>
        </w:trPr>
        <w:tc>
          <w:tcPr>
            <w:tcW w:w="1874" w:type="dxa"/>
          </w:tcPr>
          <w:p w14:paraId="365401E0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llida</w:t>
            </w:r>
          </w:p>
        </w:tc>
        <w:tc>
          <w:tcPr>
            <w:tcW w:w="1159" w:type="dxa"/>
          </w:tcPr>
          <w:p w14:paraId="4FD8B86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59" w:type="dxa"/>
          </w:tcPr>
          <w:p w14:paraId="482732F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7" w:type="dxa"/>
          </w:tcPr>
          <w:p w14:paraId="22DA1421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82" w:type="dxa"/>
          </w:tcPr>
          <w:p w14:paraId="234301E5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28" w:type="dxa"/>
          </w:tcPr>
          <w:p w14:paraId="5CAC61BE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90" w:type="dxa"/>
          </w:tcPr>
          <w:p w14:paraId="5C2E8EAA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3" w:type="dxa"/>
          </w:tcPr>
          <w:p w14:paraId="0123E508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</w:tcPr>
          <w:p w14:paraId="59160C24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1249" w:type="dxa"/>
          </w:tcPr>
          <w:p w14:paraId="3DDCAFAD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444" w:type="dxa"/>
          </w:tcPr>
          <w:p w14:paraId="564C42A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25E1B77C" w14:textId="77777777" w:rsidTr="000B5D11">
        <w:trPr>
          <w:trHeight w:val="360"/>
        </w:trPr>
        <w:tc>
          <w:tcPr>
            <w:tcW w:w="1874" w:type="dxa"/>
          </w:tcPr>
          <w:p w14:paraId="11DCEBA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profundeincisa</w:t>
            </w:r>
            <w:proofErr w:type="spellEnd"/>
          </w:p>
        </w:tc>
        <w:tc>
          <w:tcPr>
            <w:tcW w:w="1159" w:type="dxa"/>
          </w:tcPr>
          <w:p w14:paraId="63484DC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59" w:type="dxa"/>
          </w:tcPr>
          <w:p w14:paraId="67DD111A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337" w:type="dxa"/>
          </w:tcPr>
          <w:p w14:paraId="26E600AB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82" w:type="dxa"/>
          </w:tcPr>
          <w:p w14:paraId="60B45B03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15</w:t>
            </w:r>
          </w:p>
        </w:tc>
        <w:tc>
          <w:tcPr>
            <w:tcW w:w="1428" w:type="dxa"/>
          </w:tcPr>
          <w:p w14:paraId="0214797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90" w:type="dxa"/>
          </w:tcPr>
          <w:p w14:paraId="6684182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3" w:type="dxa"/>
          </w:tcPr>
          <w:p w14:paraId="74A069A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6" w:type="dxa"/>
          </w:tcPr>
          <w:p w14:paraId="49027E24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249" w:type="dxa"/>
          </w:tcPr>
          <w:p w14:paraId="7FAE0DC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4" w:type="dxa"/>
          </w:tcPr>
          <w:p w14:paraId="5352ADC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42F394BB" w14:textId="77777777" w:rsidTr="000B5D11">
        <w:trPr>
          <w:trHeight w:val="360"/>
        </w:trPr>
        <w:tc>
          <w:tcPr>
            <w:tcW w:w="1874" w:type="dxa"/>
          </w:tcPr>
          <w:p w14:paraId="5F48E41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saccaticupula</w:t>
            </w:r>
            <w:proofErr w:type="spellEnd"/>
          </w:p>
        </w:tc>
        <w:tc>
          <w:tcPr>
            <w:tcW w:w="1159" w:type="dxa"/>
          </w:tcPr>
          <w:p w14:paraId="0A64251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9" w:type="dxa"/>
          </w:tcPr>
          <w:p w14:paraId="3EEFED8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337" w:type="dxa"/>
          </w:tcPr>
          <w:p w14:paraId="1578056C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82" w:type="dxa"/>
          </w:tcPr>
          <w:p w14:paraId="3874CE9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428" w:type="dxa"/>
          </w:tcPr>
          <w:p w14:paraId="7427105C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90" w:type="dxa"/>
          </w:tcPr>
          <w:p w14:paraId="19AB8386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3" w:type="dxa"/>
          </w:tcPr>
          <w:p w14:paraId="63E166F2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593745C1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49" w:type="dxa"/>
          </w:tcPr>
          <w:p w14:paraId="387BCFE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444" w:type="dxa"/>
          </w:tcPr>
          <w:p w14:paraId="00E3EC79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Stolonifer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Ancistrum</w:t>
            </w:r>
            <w:proofErr w:type="spellEnd"/>
          </w:p>
        </w:tc>
      </w:tr>
      <w:tr w:rsidR="00F23F33" w:rsidRPr="008C13A2" w14:paraId="2BBDDE0F" w14:textId="77777777" w:rsidTr="000B5D11">
        <w:trPr>
          <w:trHeight w:val="529"/>
        </w:trPr>
        <w:tc>
          <w:tcPr>
            <w:tcW w:w="1874" w:type="dxa"/>
          </w:tcPr>
          <w:p w14:paraId="159D9B4F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Acaena</w:t>
            </w:r>
            <w:proofErr w:type="spellEnd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13A2">
              <w:rPr>
                <w:rFonts w:ascii="Times New Roman" w:hAnsi="Times New Roman" w:cs="Times New Roman"/>
                <w:i/>
                <w:sz w:val="24"/>
                <w:szCs w:val="24"/>
              </w:rPr>
              <w:t>tesca</w:t>
            </w:r>
            <w:proofErr w:type="spellEnd"/>
          </w:p>
        </w:tc>
        <w:tc>
          <w:tcPr>
            <w:tcW w:w="1159" w:type="dxa"/>
          </w:tcPr>
          <w:p w14:paraId="5A5BEEAE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59" w:type="dxa"/>
          </w:tcPr>
          <w:p w14:paraId="13E05FE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7" w:type="dxa"/>
          </w:tcPr>
          <w:p w14:paraId="21CC00D4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82" w:type="dxa"/>
          </w:tcPr>
          <w:p w14:paraId="2A488BAD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428" w:type="dxa"/>
          </w:tcPr>
          <w:p w14:paraId="3C232A5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90" w:type="dxa"/>
          </w:tcPr>
          <w:p w14:paraId="2C1C11D1" w14:textId="77777777" w:rsidR="00F23F33" w:rsidRPr="008C13A2" w:rsidRDefault="00F23F33" w:rsidP="008C13A2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53" w:type="dxa"/>
          </w:tcPr>
          <w:p w14:paraId="4BE439F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</w:tcPr>
          <w:p w14:paraId="0D90BE08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49" w:type="dxa"/>
          </w:tcPr>
          <w:p w14:paraId="04D6F1B5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1444" w:type="dxa"/>
          </w:tcPr>
          <w:p w14:paraId="45035417" w14:textId="77777777" w:rsidR="00F23F33" w:rsidRPr="008C13A2" w:rsidRDefault="00F23F33" w:rsidP="008C13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3A2">
              <w:rPr>
                <w:rFonts w:ascii="Times New Roman" w:hAnsi="Times New Roman" w:cs="Times New Roman"/>
                <w:sz w:val="24"/>
                <w:szCs w:val="24"/>
              </w:rPr>
              <w:t xml:space="preserve">Rhizomatous- </w:t>
            </w:r>
            <w:proofErr w:type="spellStart"/>
            <w:r w:rsidRPr="008C13A2">
              <w:rPr>
                <w:rFonts w:ascii="Times New Roman" w:hAnsi="Times New Roman" w:cs="Times New Roman"/>
                <w:sz w:val="24"/>
                <w:szCs w:val="24"/>
              </w:rPr>
              <w:t>Microphyllae</w:t>
            </w:r>
            <w:proofErr w:type="spellEnd"/>
          </w:p>
        </w:tc>
      </w:tr>
    </w:tbl>
    <w:p w14:paraId="5A9FE083" w14:textId="77777777" w:rsidR="00FC239F" w:rsidRPr="008C13A2" w:rsidRDefault="00FC239F" w:rsidP="008C13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C239F" w:rsidRPr="008C13A2" w:rsidSect="005E38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MbQwsDAyMbI0NzVR0lEKTi0uzszPAykwqgUAnWbXlSwAAAA="/>
  </w:docVars>
  <w:rsids>
    <w:rsidRoot w:val="005E3887"/>
    <w:rsid w:val="005E3887"/>
    <w:rsid w:val="008C13A2"/>
    <w:rsid w:val="00F23F33"/>
    <w:rsid w:val="00FC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05E30"/>
  <w15:chartTrackingRefBased/>
  <w15:docId w15:val="{1D126904-A394-468F-9C01-C5BCB57B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887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887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3</cp:revision>
  <dcterms:created xsi:type="dcterms:W3CDTF">2019-06-27T20:44:00Z</dcterms:created>
  <dcterms:modified xsi:type="dcterms:W3CDTF">2019-06-27T22:43:00Z</dcterms:modified>
</cp:coreProperties>
</file>